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0DF97" w14:textId="3ABAAC56" w:rsidR="00A130FD" w:rsidRPr="00A05465" w:rsidRDefault="00A130FD" w:rsidP="00A130FD">
      <w:pPr>
        <w:rPr>
          <w:b/>
          <w:sz w:val="24"/>
        </w:rPr>
      </w:pPr>
      <w:r w:rsidRPr="00A05465">
        <w:rPr>
          <w:b/>
          <w:noProof/>
          <w:sz w:val="24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F29F7E" wp14:editId="11AB84A9">
                <wp:simplePos x="0" y="0"/>
                <wp:positionH relativeFrom="margin">
                  <wp:align>left</wp:align>
                </wp:positionH>
                <wp:positionV relativeFrom="paragraph">
                  <wp:posOffset>196850</wp:posOffset>
                </wp:positionV>
                <wp:extent cx="5511800" cy="3765550"/>
                <wp:effectExtent l="0" t="0" r="0" b="6350"/>
                <wp:wrapSquare wrapText="bothSides"/>
                <wp:docPr id="1881918586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1800" cy="3765550"/>
                          <a:chOff x="0" y="0"/>
                          <a:chExt cx="5359400" cy="3660775"/>
                        </a:xfrm>
                      </wpg:grpSpPr>
                      <pic:pic xmlns:pic="http://schemas.openxmlformats.org/drawingml/2006/picture">
                        <pic:nvPicPr>
                          <pic:cNvPr id="2142990804" name="Picture 46" descr="A graph of different colored triangle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5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9400" cy="3660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1310820" name="Picture 1" descr="A diagram of a diagram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63550" y="330200"/>
                            <a:ext cx="1045845" cy="9525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45E9A8" id="Group 49" o:spid="_x0000_s1026" style="position:absolute;margin-left:0;margin-top:15.5pt;width:434pt;height:296.5pt;z-index:251659264;mso-position-horizontal:left;mso-position-horizontal-relative:margin;mso-width-relative:margin;mso-height-relative:margin" coordsize="53594,366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6" o:spid="_x0000_s1027" type="#_x0000_t75" alt="A graph of different colored triangles&#10;&#10;AI-generated content may be incorrect." style="position:absolute;width:53594;height:366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">
                  <v:imagedata r:id="rId6" o:title="A graph of different colored triangles&#10;&#10;AI-generated content may be incorrect" cropright="10863f"/>
                </v:shape>
                <v:shape id="Picture 1" o:spid="_x0000_s1028" type="#_x0000_t75" alt="A diagram of a diagram&#10;&#10;AI-generated content may be incorrect." style="position:absolute;left:4635;top:3302;width:10458;height:9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" stroked="t" strokecolor="black [3213]" strokeweight="1pt">
                  <v:imagedata r:id="rId7" o:title="A diagram of a diagram&#10;&#10;AI-generated content may be incorrect"/>
                  <v:path arrowok="t"/>
                </v:shape>
                <w10:wrap type="square" anchorx="margin"/>
              </v:group>
            </w:pict>
          </mc:Fallback>
        </mc:AlternateContent>
      </w:r>
      <w:r w:rsidRPr="00A05465">
        <w:rPr>
          <w:b/>
          <w:sz w:val="24"/>
        </w:rPr>
        <w:t>S</w:t>
      </w:r>
      <w:r>
        <w:rPr>
          <w:b/>
          <w:sz w:val="24"/>
        </w:rPr>
        <w:t xml:space="preserve">3 Fig. </w:t>
      </w:r>
      <w:r w:rsidRPr="00A05465">
        <w:rPr>
          <w:b/>
          <w:sz w:val="24"/>
        </w:rPr>
        <w:t>Spring barley tiller number</w:t>
      </w:r>
      <w:r>
        <w:rPr>
          <w:b/>
          <w:sz w:val="24"/>
        </w:rPr>
        <w:t xml:space="preserve"> per plant.</w:t>
      </w:r>
    </w:p>
    <w:p w14:paraId="555E7C6B" w14:textId="7C0CF4DF" w:rsidR="00A130FD" w:rsidRPr="00A05465" w:rsidRDefault="00A130FD" w:rsidP="00A130FD">
      <w:pPr>
        <w:rPr>
          <w:b/>
          <w:sz w:val="20"/>
        </w:rPr>
      </w:pPr>
      <w:r>
        <w:rPr>
          <w:b/>
          <w:sz w:val="20"/>
        </w:rPr>
        <w:t xml:space="preserve">S3 Fig. </w:t>
      </w:r>
      <w:r w:rsidRPr="00A05465">
        <w:rPr>
          <w:b/>
          <w:sz w:val="20"/>
        </w:rPr>
        <w:t xml:space="preserve">Spring barley tiller number per plant. </w:t>
      </w:r>
      <w:r w:rsidRPr="00A05465">
        <w:rPr>
          <w:b/>
          <w:sz w:val="20"/>
          <w:szCs w:val="20"/>
        </w:rPr>
        <w:t>Raw data points are displayed to show the degree of variation informing each plot median.</w:t>
      </w:r>
    </w:p>
    <w:p w14:paraId="24D80989" w14:textId="77777777" w:rsidR="00A130FD" w:rsidRPr="00A05465" w:rsidRDefault="00A130FD" w:rsidP="00A130FD">
      <w:pPr>
        <w:rPr>
          <w:b/>
          <w:sz w:val="24"/>
        </w:rPr>
      </w:pPr>
    </w:p>
    <w:p w14:paraId="263D2B43" w14:textId="77777777" w:rsidR="00A130FD" w:rsidRDefault="00A130FD"/>
    <w:sectPr w:rsidR="00A13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0FD"/>
    <w:rsid w:val="006C5248"/>
    <w:rsid w:val="00A13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C16F2"/>
  <w15:chartTrackingRefBased/>
  <w15:docId w15:val="{DFACB6BB-4063-4526-B322-9DC3E1E96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0FD"/>
    <w:pPr>
      <w:spacing w:line="259" w:lineRule="auto"/>
    </w:pPr>
    <w:rPr>
      <w:rFonts w:ascii="Bahnschrift Light" w:hAnsi="Bahnschrift Light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0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0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0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0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0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0F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0F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0F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0F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0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0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0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0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0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0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0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0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0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0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0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0F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30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0F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130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0FD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130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0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0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0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56</Characters>
  <Application>Microsoft Office Word</Application>
  <DocSecurity>0</DocSecurity>
  <Lines>4</Lines>
  <Paragraphs>2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llen</dc:creator>
  <cp:keywords/>
  <dc:description/>
  <cp:lastModifiedBy>Katie Allen</cp:lastModifiedBy>
  <cp:revision>1</cp:revision>
  <dcterms:created xsi:type="dcterms:W3CDTF">2025-12-09T12:09:00Z</dcterms:created>
  <dcterms:modified xsi:type="dcterms:W3CDTF">2025-12-09T12:10:00Z</dcterms:modified>
</cp:coreProperties>
</file>